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8B4B5" w14:textId="1C377518" w:rsidR="00D170FD" w:rsidRPr="00CC002F" w:rsidRDefault="00D170FD" w:rsidP="00D170FD">
      <w:pPr>
        <w:tabs>
          <w:tab w:val="left" w:pos="141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</w:p>
    <w:p w14:paraId="14A9804A" w14:textId="77777777" w:rsidR="00D170FD" w:rsidRDefault="00D170FD" w:rsidP="00D170FD">
      <w:pPr>
        <w:tabs>
          <w:tab w:val="left" w:pos="1410"/>
        </w:tabs>
        <w:spacing w:line="240" w:lineRule="auto"/>
      </w:pPr>
    </w:p>
    <w:p w14:paraId="45AB4603" w14:textId="6F3C3AF8" w:rsidR="00D170FD" w:rsidRPr="00CC002F" w:rsidRDefault="00D170FD" w:rsidP="00D170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C002F">
        <w:rPr>
          <w:rFonts w:ascii="Times New Roman" w:hAnsi="Times New Roman" w:cs="Times New Roman"/>
          <w:sz w:val="24"/>
          <w:szCs w:val="24"/>
        </w:rPr>
        <w:t xml:space="preserve">Table </w:t>
      </w:r>
      <w:r w:rsidR="00623942">
        <w:rPr>
          <w:rFonts w:ascii="Times New Roman" w:hAnsi="Times New Roman" w:cs="Times New Roman"/>
          <w:sz w:val="24"/>
          <w:szCs w:val="24"/>
        </w:rPr>
        <w:t>S</w:t>
      </w:r>
      <w:r w:rsidRPr="00CC002F">
        <w:rPr>
          <w:rFonts w:ascii="Times New Roman" w:hAnsi="Times New Roman" w:cs="Times New Roman"/>
          <w:sz w:val="24"/>
          <w:szCs w:val="24"/>
        </w:rPr>
        <w:t xml:space="preserve">1. </w:t>
      </w:r>
      <w:r w:rsidR="002A7C80" w:rsidRPr="00CC002F">
        <w:rPr>
          <w:rFonts w:ascii="Times New Roman" w:hAnsi="Times New Roman" w:cs="Times New Roman"/>
          <w:sz w:val="24"/>
          <w:szCs w:val="24"/>
        </w:rPr>
        <w:t xml:space="preserve">Data Collection Activities </w:t>
      </w:r>
      <w:r w:rsidR="002A7C80">
        <w:rPr>
          <w:rFonts w:ascii="Times New Roman" w:hAnsi="Times New Roman" w:cs="Times New Roman"/>
          <w:sz w:val="24"/>
          <w:szCs w:val="24"/>
        </w:rPr>
        <w:t xml:space="preserve">Mapped to </w:t>
      </w:r>
      <w:r w:rsidRPr="00CC002F">
        <w:rPr>
          <w:rFonts w:ascii="Times New Roman" w:hAnsi="Times New Roman" w:cs="Times New Roman"/>
          <w:sz w:val="24"/>
          <w:szCs w:val="24"/>
        </w:rPr>
        <w:t xml:space="preserve">MCA Council Activities </w:t>
      </w:r>
    </w:p>
    <w:tbl>
      <w:tblPr>
        <w:tblStyle w:val="TableGrid"/>
        <w:tblW w:w="13036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5103"/>
        <w:gridCol w:w="1701"/>
        <w:gridCol w:w="2835"/>
        <w:gridCol w:w="1842"/>
      </w:tblGrid>
      <w:tr w:rsidR="00D170FD" w:rsidRPr="00CC002F" w14:paraId="5F2763A3" w14:textId="77777777" w:rsidTr="00904149">
        <w:trPr>
          <w:trHeight w:val="614"/>
          <w:jc w:val="center"/>
        </w:trPr>
        <w:tc>
          <w:tcPr>
            <w:tcW w:w="6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9C498" w14:textId="77777777" w:rsidR="00D170FD" w:rsidRPr="00CC002F" w:rsidRDefault="00D170FD" w:rsidP="009041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002F">
              <w:rPr>
                <w:rFonts w:ascii="Times New Roman" w:hAnsi="Times New Roman" w:cs="Times New Roman"/>
                <w:b/>
                <w:bCs/>
              </w:rPr>
              <w:t>MCA Council Activities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7DD73" w14:textId="77777777" w:rsidR="00D170FD" w:rsidRPr="00CC002F" w:rsidRDefault="00D170FD" w:rsidP="009041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002F">
              <w:rPr>
                <w:rFonts w:ascii="Times New Roman" w:hAnsi="Times New Roman" w:cs="Times New Roman"/>
                <w:b/>
                <w:bCs/>
              </w:rPr>
              <w:t>Study Data Collection Activities</w:t>
            </w:r>
          </w:p>
        </w:tc>
      </w:tr>
      <w:tr w:rsidR="00D170FD" w:rsidRPr="00CC002F" w14:paraId="3A0FF006" w14:textId="77777777" w:rsidTr="00904149">
        <w:trPr>
          <w:trHeight w:val="565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63C69" w14:textId="77777777" w:rsidR="00D170FD" w:rsidRPr="00CC002F" w:rsidRDefault="00D170FD" w:rsidP="009041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002F">
              <w:rPr>
                <w:rFonts w:ascii="Times New Roman" w:hAnsi="Times New Roman" w:cs="Times New Roman"/>
                <w:b/>
                <w:bCs/>
              </w:rPr>
              <w:t>Month/Yea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8339B" w14:textId="77777777" w:rsidR="00D170FD" w:rsidRPr="00CC002F" w:rsidRDefault="00D170FD" w:rsidP="009041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002F">
              <w:rPr>
                <w:rFonts w:ascii="Times New Roman" w:hAnsi="Times New Roman" w:cs="Times New Roman"/>
                <w:b/>
                <w:bCs/>
              </w:rPr>
              <w:t>Key Activit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08246" w14:textId="77777777" w:rsidR="00D170FD" w:rsidRPr="00CC002F" w:rsidRDefault="00D170FD" w:rsidP="009041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002F">
              <w:rPr>
                <w:rFonts w:ascii="Times New Roman" w:hAnsi="Times New Roman" w:cs="Times New Roman"/>
                <w:b/>
                <w:bCs/>
              </w:rPr>
              <w:t>Month/Yea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27D69" w14:textId="77777777" w:rsidR="00D170FD" w:rsidRPr="00CC002F" w:rsidRDefault="00D170FD" w:rsidP="009041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002F">
              <w:rPr>
                <w:rFonts w:ascii="Times New Roman" w:hAnsi="Times New Roman" w:cs="Times New Roman"/>
                <w:b/>
                <w:bCs/>
              </w:rPr>
              <w:t>Participants (n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21803" w14:textId="77777777" w:rsidR="00D170FD" w:rsidRPr="00CC002F" w:rsidRDefault="00D170FD" w:rsidP="009041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C002F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</w:tr>
      <w:tr w:rsidR="00D170FD" w:rsidRPr="00CC002F" w14:paraId="64E0BA3E" w14:textId="77777777" w:rsidTr="00904149">
        <w:trPr>
          <w:trHeight w:val="417"/>
          <w:jc w:val="center"/>
        </w:trPr>
        <w:tc>
          <w:tcPr>
            <w:tcW w:w="130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7F438" w14:textId="77777777" w:rsidR="00D170FD" w:rsidRPr="00CC002F" w:rsidRDefault="00D170FD" w:rsidP="00904149">
            <w:pPr>
              <w:rPr>
                <w:rFonts w:ascii="Times New Roman" w:hAnsi="Times New Roman" w:cs="Times New Roman"/>
                <w:b/>
                <w:bCs/>
              </w:rPr>
            </w:pPr>
            <w:r w:rsidRPr="00CC002F">
              <w:rPr>
                <w:rFonts w:ascii="Times New Roman" w:hAnsi="Times New Roman" w:cs="Times New Roman"/>
                <w:b/>
                <w:bCs/>
              </w:rPr>
              <w:t>Year 1</w:t>
            </w:r>
          </w:p>
        </w:tc>
      </w:tr>
      <w:tr w:rsidR="00D170FD" w:rsidRPr="00CC002F" w14:paraId="71C63C95" w14:textId="77777777" w:rsidTr="0090414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5DBAE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95F0E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Creation of 6 MCAs</w:t>
            </w:r>
            <w:r w:rsidRPr="00CC002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06272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D7864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09162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</w:tr>
      <w:tr w:rsidR="00D170FD" w:rsidRPr="00CC002F" w14:paraId="25663110" w14:textId="77777777" w:rsidTr="0090414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F141E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</w:rPr>
              <w:t>July 2017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3A3A2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  <w:u w:val="single"/>
              </w:rPr>
              <w:t>Individual member calls and MCA teleconference calls</w:t>
            </w:r>
          </w:p>
          <w:p w14:paraId="23294470" w14:textId="77777777" w:rsidR="00D170FD" w:rsidRPr="00CC002F" w:rsidRDefault="00D170FD" w:rsidP="00D170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CC002F">
              <w:rPr>
                <w:rFonts w:ascii="Times New Roman" w:hAnsi="Times New Roman" w:cs="Times New Roman"/>
              </w:rPr>
              <w:t>Member orientation (i.e., update</w:t>
            </w:r>
            <w:r w:rsidRPr="00CC002F">
              <w:rPr>
                <w:rFonts w:ascii="Times New Roman" w:hAnsi="Times New Roman" w:cs="Times New Roman"/>
                <w:lang w:val="en-US"/>
              </w:rPr>
              <w:t xml:space="preserve"> on strategy renewal, engagement plan) and engagement of Council of Co-Chairs</w:t>
            </w:r>
          </w:p>
          <w:p w14:paraId="01333437" w14:textId="77777777" w:rsidR="00D170FD" w:rsidRPr="00CC002F" w:rsidRDefault="00D170FD" w:rsidP="00904149">
            <w:pPr>
              <w:pStyle w:val="List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6C5F3" w14:textId="77777777" w:rsidR="00D170FD" w:rsidRPr="00CC002F" w:rsidRDefault="00D170FD" w:rsidP="00904149">
            <w:pPr>
              <w:ind w:firstLine="30"/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4B5F3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4F2DF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</w:tr>
      <w:tr w:rsidR="00D170FD" w:rsidRPr="00CC002F" w14:paraId="5FF12C6F" w14:textId="77777777" w:rsidTr="0090414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4FF17" w14:textId="77777777" w:rsidR="00D170FD" w:rsidRPr="00CC002F" w:rsidRDefault="00D170FD" w:rsidP="00904149">
            <w:pPr>
              <w:rPr>
                <w:rFonts w:ascii="Times New Roman" w:hAnsi="Times New Roman" w:cs="Times New Roman"/>
                <w:lang w:val="en-CA"/>
              </w:rPr>
            </w:pPr>
            <w:r w:rsidRPr="00CC002F">
              <w:rPr>
                <w:rFonts w:ascii="Times New Roman" w:hAnsi="Times New Roman" w:cs="Times New Roman"/>
              </w:rPr>
              <w:t>September 2017</w:t>
            </w:r>
          </w:p>
          <w:p w14:paraId="0F6AEBC0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</w:p>
          <w:p w14:paraId="13E2E8CA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</w:p>
          <w:p w14:paraId="03093E2A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28E41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  <w:u w:val="single"/>
              </w:rPr>
              <w:t>1</w:t>
            </w:r>
            <w:r w:rsidRPr="00CC002F">
              <w:rPr>
                <w:rFonts w:ascii="Times New Roman" w:hAnsi="Times New Roman" w:cs="Times New Roman"/>
                <w:u w:val="single"/>
                <w:vertAlign w:val="superscript"/>
              </w:rPr>
              <w:t>st</w:t>
            </w:r>
            <w:r w:rsidRPr="00CC002F">
              <w:rPr>
                <w:rFonts w:ascii="Times New Roman" w:hAnsi="Times New Roman" w:cs="Times New Roman"/>
                <w:u w:val="single"/>
              </w:rPr>
              <w:t xml:space="preserve"> face-to-face MCA Council meetings (x6)</w:t>
            </w:r>
          </w:p>
          <w:p w14:paraId="3B38018C" w14:textId="77777777" w:rsidR="00D170FD" w:rsidRPr="00CC002F" w:rsidRDefault="00D170FD" w:rsidP="00D170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CC002F">
              <w:rPr>
                <w:rFonts w:ascii="Times New Roman" w:hAnsi="Times New Roman" w:cs="Times New Roman"/>
                <w:lang w:val="en-US"/>
              </w:rPr>
              <w:t>In-depth review of fact bases, group exploration of issues and needs, and early prioritization by MCA</w:t>
            </w:r>
          </w:p>
          <w:p w14:paraId="6EA02F99" w14:textId="77777777" w:rsidR="00D170FD" w:rsidRPr="00CC002F" w:rsidRDefault="00D170FD" w:rsidP="00904149">
            <w:pPr>
              <w:pStyle w:val="List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EF553" w14:textId="77777777" w:rsidR="00D170FD" w:rsidRPr="00CC002F" w:rsidRDefault="00D170FD" w:rsidP="00904149">
            <w:pPr>
              <w:rPr>
                <w:rFonts w:ascii="Times New Roman" w:hAnsi="Times New Roman" w:cs="Times New Roman"/>
                <w:lang w:val="en-CA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624A0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8062A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</w:tr>
      <w:tr w:rsidR="00D170FD" w:rsidRPr="00CC002F" w14:paraId="5BFD18C4" w14:textId="77777777" w:rsidTr="0090414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27A7C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</w:rPr>
              <w:t>November 2017 – September 2018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D0ED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  <w:u w:val="single"/>
              </w:rPr>
              <w:t>H&amp;S Team:</w:t>
            </w:r>
          </w:p>
          <w:p w14:paraId="4298BA76" w14:textId="77777777" w:rsidR="00D170FD" w:rsidRPr="00CC002F" w:rsidRDefault="00D170FD" w:rsidP="00D170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CC002F">
              <w:rPr>
                <w:rFonts w:ascii="Times New Roman" w:hAnsi="Times New Roman" w:cs="Times New Roman"/>
              </w:rPr>
              <w:t xml:space="preserve">Synthesis and theme identification by MCA in collaboration </w:t>
            </w:r>
            <w:r w:rsidRPr="00CC002F">
              <w:rPr>
                <w:rFonts w:ascii="Times New Roman" w:hAnsi="Times New Roman" w:cs="Times New Roman"/>
                <w:lang w:val="en-US"/>
              </w:rPr>
              <w:t>with Co-Chairs, including emerging cross-cutting themes</w:t>
            </w:r>
          </w:p>
          <w:p w14:paraId="78361AB4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B636D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 xml:space="preserve">July </w:t>
            </w:r>
            <w:r>
              <w:rPr>
                <w:rFonts w:ascii="Times New Roman" w:hAnsi="Times New Roman" w:cs="Times New Roman"/>
              </w:rPr>
              <w:t xml:space="preserve">2018 </w:t>
            </w:r>
            <w:r w:rsidRPr="00CC002F">
              <w:rPr>
                <w:rFonts w:ascii="Times New Roman" w:hAnsi="Times New Roman" w:cs="Times New Roman"/>
              </w:rPr>
              <w:t>– November 2018</w:t>
            </w:r>
          </w:p>
          <w:p w14:paraId="20122624" w14:textId="77777777" w:rsidR="00D170FD" w:rsidRPr="00CC002F" w:rsidRDefault="00D170FD" w:rsidP="0090414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DE8E0" w14:textId="77777777" w:rsidR="00D170FD" w:rsidRPr="00CC002F" w:rsidRDefault="00D170FD" w:rsidP="0090414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C002F">
              <w:rPr>
                <w:rFonts w:ascii="Times New Roman" w:hAnsi="Times New Roman" w:cs="Times New Roman"/>
              </w:rPr>
              <w:t>MCA Counci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002F">
              <w:rPr>
                <w:rFonts w:ascii="Times New Roman" w:hAnsi="Times New Roman" w:cs="Times New Roman"/>
              </w:rPr>
              <w:t>Co-Chairs n=7</w:t>
            </w:r>
            <w:r w:rsidRPr="00CC002F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0EEBC341" w14:textId="77777777" w:rsidR="00D170FD" w:rsidRDefault="00D170FD" w:rsidP="00904149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05AE3B0E" w14:textId="77777777" w:rsidR="00D170FD" w:rsidRPr="007A6D65" w:rsidRDefault="00D170FD" w:rsidP="00904149">
            <w:pPr>
              <w:jc w:val="center"/>
              <w:rPr>
                <w:rFonts w:ascii="Times New Roman" w:hAnsi="Times New Roman" w:cs="Times New Roman"/>
              </w:rPr>
            </w:pPr>
            <w:r w:rsidRPr="007A6D65">
              <w:rPr>
                <w:rFonts w:ascii="Times New Roman" w:hAnsi="Times New Roman" w:cs="Times New Roman"/>
              </w:rPr>
              <w:t>Clinician</w:t>
            </w:r>
            <w:r>
              <w:rPr>
                <w:rFonts w:ascii="Times New Roman" w:hAnsi="Times New Roman" w:cs="Times New Roman"/>
              </w:rPr>
              <w:t xml:space="preserve"> Scientist or </w:t>
            </w:r>
            <w:r w:rsidRPr="007A6D65">
              <w:rPr>
                <w:rFonts w:ascii="Times New Roman" w:hAnsi="Times New Roman" w:cs="Times New Roman"/>
              </w:rPr>
              <w:t>Researcher n=3</w:t>
            </w:r>
          </w:p>
          <w:p w14:paraId="081C4289" w14:textId="77777777" w:rsidR="00D170FD" w:rsidRPr="00CC002F" w:rsidRDefault="00D170FD" w:rsidP="00904149">
            <w:pPr>
              <w:jc w:val="center"/>
              <w:rPr>
                <w:rFonts w:ascii="Times New Roman" w:hAnsi="Times New Roman" w:cs="Times New Roman"/>
              </w:rPr>
            </w:pPr>
            <w:r w:rsidRPr="007A6D65">
              <w:rPr>
                <w:rFonts w:ascii="Times New Roman" w:hAnsi="Times New Roman" w:cs="Times New Roman"/>
              </w:rPr>
              <w:t>Community member n=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128F5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CC002F">
              <w:rPr>
                <w:rFonts w:ascii="Times New Roman" w:hAnsi="Times New Roman" w:cs="Times New Roman"/>
              </w:rPr>
              <w:t>nterviews</w:t>
            </w:r>
          </w:p>
        </w:tc>
      </w:tr>
      <w:tr w:rsidR="00D170FD" w:rsidRPr="00CC002F" w14:paraId="0E815EE1" w14:textId="77777777" w:rsidTr="0090414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C0846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</w:rPr>
              <w:t>September/October 2018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61C94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  <w:u w:val="single"/>
              </w:rPr>
              <w:t>All MCA Council face-to-face meetings</w:t>
            </w:r>
          </w:p>
          <w:p w14:paraId="7443279D" w14:textId="77777777" w:rsidR="00D170FD" w:rsidRPr="00526667" w:rsidRDefault="00D170FD" w:rsidP="00D170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  <w:lang w:val="en-US"/>
              </w:rPr>
              <w:t>Further synthesis, refinement and prioritization of cross-cutting themes with all MCA council members</w:t>
            </w:r>
          </w:p>
          <w:p w14:paraId="4F53A7AC" w14:textId="77777777" w:rsidR="00D170FD" w:rsidRPr="00CC002F" w:rsidRDefault="00D170FD" w:rsidP="0090414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45237" w14:textId="77777777" w:rsidR="00D170FD" w:rsidRPr="00CC002F" w:rsidRDefault="00D170FD" w:rsidP="00904149">
            <w:pPr>
              <w:rPr>
                <w:rFonts w:ascii="Times New Roman" w:hAnsi="Times New Roman" w:cs="Times New Roman"/>
                <w:lang w:val="en-CA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2F4ED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B05FC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</w:tr>
      <w:tr w:rsidR="00D170FD" w:rsidRPr="00CC002F" w14:paraId="5B2B325F" w14:textId="77777777" w:rsidTr="0090414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19869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</w:rPr>
              <w:t>October 2018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0B03C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  <w:u w:val="single"/>
              </w:rPr>
              <w:t>H&amp;S Team:</w:t>
            </w:r>
          </w:p>
          <w:p w14:paraId="31D5E190" w14:textId="77777777" w:rsidR="00D170FD" w:rsidRPr="00CC002F" w:rsidRDefault="00D170FD" w:rsidP="00D170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C002F">
              <w:rPr>
                <w:rFonts w:ascii="Times New Roman" w:hAnsi="Times New Roman" w:cs="Times New Roman"/>
              </w:rPr>
              <w:t xml:space="preserve">Synthesis of discussions, deliberations and refinement of prioritized cross-cutting </w:t>
            </w:r>
            <w:r w:rsidRPr="00CC002F">
              <w:rPr>
                <w:rFonts w:ascii="Times New Roman" w:hAnsi="Times New Roman" w:cs="Times New Roman"/>
                <w:color w:val="000000" w:themeColor="text1"/>
              </w:rPr>
              <w:t xml:space="preserve">themes in collaboration </w:t>
            </w:r>
            <w:r w:rsidRPr="00CC002F">
              <w:rPr>
                <w:rFonts w:ascii="Times New Roman" w:hAnsi="Times New Roman" w:cs="Times New Roman"/>
                <w:color w:val="000000" w:themeColor="text1"/>
                <w:lang w:val="en-US"/>
              </w:rPr>
              <w:t>with Co-Chairs</w:t>
            </w:r>
          </w:p>
          <w:p w14:paraId="753B1D23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9C105" w14:textId="77777777" w:rsidR="00D170FD" w:rsidRPr="00CC002F" w:rsidRDefault="00D170FD" w:rsidP="00904149">
            <w:pPr>
              <w:rPr>
                <w:rFonts w:ascii="Times New Roman" w:hAnsi="Times New Roman" w:cs="Times New Roman"/>
                <w:lang w:val="en-CA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EE003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4D564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</w:tr>
      <w:tr w:rsidR="00D170FD" w:rsidRPr="00CC002F" w14:paraId="067E4B69" w14:textId="77777777" w:rsidTr="0090414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84692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</w:rPr>
              <w:t>November 2018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823A2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  <w:u w:val="single"/>
              </w:rPr>
              <w:t>Council of Co-Chairs meeting/All-Council call</w:t>
            </w:r>
          </w:p>
          <w:p w14:paraId="0A7BDA77" w14:textId="77777777" w:rsidR="00D170FD" w:rsidRPr="00CC002F" w:rsidRDefault="00D170FD" w:rsidP="00D170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CC002F">
              <w:rPr>
                <w:rFonts w:ascii="Times New Roman" w:hAnsi="Times New Roman" w:cs="Times New Roman"/>
                <w:lang w:val="en-US"/>
              </w:rPr>
              <w:t>Collective review and validation of prioritized cross-cutting themes/big questions of our time to be brought to CoMPASS for final validation</w:t>
            </w:r>
          </w:p>
          <w:p w14:paraId="4C78CE30" w14:textId="77777777" w:rsidR="00D170FD" w:rsidRPr="00CC002F" w:rsidRDefault="00D170FD" w:rsidP="00904149">
            <w:pPr>
              <w:pStyle w:val="ListParagrap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AE1CD" w14:textId="77777777" w:rsidR="00D170FD" w:rsidRPr="00CC002F" w:rsidRDefault="00D170FD" w:rsidP="00904149">
            <w:pPr>
              <w:rPr>
                <w:rFonts w:ascii="Times New Roman" w:hAnsi="Times New Roman" w:cs="Times New Roman"/>
                <w:lang w:val="en-CA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5518F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6BDDA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</w:tr>
      <w:tr w:rsidR="00D170FD" w:rsidRPr="00CC002F" w14:paraId="786C7C14" w14:textId="77777777" w:rsidTr="00904149">
        <w:trPr>
          <w:trHeight w:val="586"/>
          <w:jc w:val="center"/>
        </w:trPr>
        <w:tc>
          <w:tcPr>
            <w:tcW w:w="130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FAE3F" w14:textId="77777777" w:rsidR="00D170FD" w:rsidRPr="00CC002F" w:rsidRDefault="00D170FD" w:rsidP="00904149">
            <w:pPr>
              <w:rPr>
                <w:rFonts w:ascii="Times New Roman" w:hAnsi="Times New Roman" w:cs="Times New Roman"/>
                <w:b/>
                <w:bCs/>
              </w:rPr>
            </w:pPr>
            <w:r w:rsidRPr="00CC002F">
              <w:rPr>
                <w:rFonts w:ascii="Times New Roman" w:hAnsi="Times New Roman" w:cs="Times New Roman"/>
                <w:b/>
                <w:bCs/>
              </w:rPr>
              <w:t>Year 2</w:t>
            </w:r>
          </w:p>
        </w:tc>
      </w:tr>
      <w:tr w:rsidR="00D170FD" w:rsidRPr="00CC002F" w14:paraId="33DFC6BB" w14:textId="77777777" w:rsidTr="0090414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0F942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</w:rPr>
              <w:t>December 2018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74BB0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  <w:u w:val="single"/>
              </w:rPr>
              <w:t>CoMPASS face-to-face meeting</w:t>
            </w:r>
          </w:p>
          <w:p w14:paraId="79AFA2BC" w14:textId="77777777" w:rsidR="00D170FD" w:rsidRPr="00CC002F" w:rsidRDefault="00D170FD" w:rsidP="00D170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CC002F">
              <w:rPr>
                <w:rFonts w:ascii="Times New Roman" w:hAnsi="Times New Roman" w:cs="Times New Roman"/>
                <w:lang w:val="en-US"/>
              </w:rPr>
              <w:t>Refinement and final validation of prioritized cross-cutting themes/ big questions of our time for H&amp;S to consider</w:t>
            </w:r>
          </w:p>
          <w:p w14:paraId="6202F39E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  <w:u w:val="single"/>
              </w:rPr>
              <w:t>Council of Co-Chairs meeting</w:t>
            </w:r>
          </w:p>
          <w:p w14:paraId="2648CED7" w14:textId="77777777" w:rsidR="00D170FD" w:rsidRPr="00CC002F" w:rsidRDefault="00D170FD" w:rsidP="00D170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CC002F">
              <w:rPr>
                <w:rFonts w:ascii="Times New Roman" w:hAnsi="Times New Roman" w:cs="Times New Roman"/>
                <w:lang w:val="en-US"/>
              </w:rPr>
              <w:t>Final review and refinement of the “priorities of our time” to be recommended to the Board</w:t>
            </w:r>
          </w:p>
          <w:p w14:paraId="5233CACC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7D2E5" w14:textId="77777777" w:rsidR="00D170FD" w:rsidRPr="00CC002F" w:rsidRDefault="00D170FD" w:rsidP="00904149">
            <w:pPr>
              <w:rPr>
                <w:rFonts w:ascii="Times New Roman" w:hAnsi="Times New Roman" w:cs="Times New Roman"/>
                <w:lang w:val="en-CA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26C69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5F472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</w:tr>
      <w:tr w:rsidR="00D170FD" w:rsidRPr="00CC002F" w14:paraId="47B36CAA" w14:textId="77777777" w:rsidTr="0090414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7BD97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</w:rPr>
              <w:t>January 2019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1128A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  <w:u w:val="single"/>
              </w:rPr>
              <w:t>H&amp;S Executive team meeting</w:t>
            </w:r>
          </w:p>
          <w:p w14:paraId="2580F2F4" w14:textId="77777777" w:rsidR="00D170FD" w:rsidRPr="00CC002F" w:rsidRDefault="00D170FD" w:rsidP="00D170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CC002F">
              <w:rPr>
                <w:rFonts w:ascii="Times New Roman" w:hAnsi="Times New Roman" w:cs="Times New Roman"/>
              </w:rPr>
              <w:t xml:space="preserve">Final </w:t>
            </w:r>
            <w:r w:rsidRPr="00CC002F">
              <w:rPr>
                <w:rFonts w:ascii="Times New Roman" w:hAnsi="Times New Roman" w:cs="Times New Roman"/>
                <w:lang w:val="en-US"/>
              </w:rPr>
              <w:t>review and approval of the “priorities of our time” to be recommended to the Board</w:t>
            </w:r>
          </w:p>
          <w:p w14:paraId="5EF544AB" w14:textId="77777777" w:rsidR="00D170FD" w:rsidRPr="00CC002F" w:rsidRDefault="00D170FD" w:rsidP="0090414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83FA6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January – February 20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E6985" w14:textId="77777777" w:rsidR="00D170FD" w:rsidRPr="00CC002F" w:rsidRDefault="00D170FD" w:rsidP="0090414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C002F">
              <w:rPr>
                <w:rFonts w:ascii="Times New Roman" w:hAnsi="Times New Roman" w:cs="Times New Roman"/>
              </w:rPr>
              <w:t>MCA Council members n=25</w:t>
            </w:r>
            <w:r w:rsidRPr="00CC002F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0872DF3A" w14:textId="77777777" w:rsidR="00D170FD" w:rsidRDefault="00D170FD" w:rsidP="00904149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39EA5843" w14:textId="77777777" w:rsidR="00D170FD" w:rsidRPr="00CC002F" w:rsidRDefault="00D170FD" w:rsidP="0090414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A6D65">
              <w:rPr>
                <w:rFonts w:ascii="Times New Roman" w:hAnsi="Times New Roman" w:cs="Times New Roman"/>
              </w:rPr>
              <w:t>Clinician</w:t>
            </w:r>
            <w:r>
              <w:rPr>
                <w:rFonts w:ascii="Times New Roman" w:hAnsi="Times New Roman" w:cs="Times New Roman"/>
              </w:rPr>
              <w:t xml:space="preserve"> Scientist or </w:t>
            </w:r>
            <w:r w:rsidRPr="007A6D65">
              <w:rPr>
                <w:rFonts w:ascii="Times New Roman" w:hAnsi="Times New Roman" w:cs="Times New Roman"/>
              </w:rPr>
              <w:t xml:space="preserve">Researcher </w:t>
            </w:r>
            <w:r>
              <w:rPr>
                <w:rFonts w:ascii="Times New Roman" w:hAnsi="Times New Roman" w:cs="Times New Roman"/>
              </w:rPr>
              <w:t>n=15</w:t>
            </w:r>
          </w:p>
          <w:p w14:paraId="6E48D1E9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 xml:space="preserve">Community </w:t>
            </w:r>
            <w:r>
              <w:rPr>
                <w:rFonts w:ascii="Times New Roman" w:hAnsi="Times New Roman" w:cs="Times New Roman"/>
              </w:rPr>
              <w:t xml:space="preserve">member </w:t>
            </w:r>
            <w:r w:rsidRPr="00CC002F">
              <w:rPr>
                <w:rFonts w:ascii="Times New Roman" w:hAnsi="Times New Roman" w:cs="Times New Roman"/>
              </w:rPr>
              <w:t xml:space="preserve">n=10 </w:t>
            </w:r>
          </w:p>
          <w:p w14:paraId="7AA9D419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AB80B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Six focus groups</w:t>
            </w:r>
          </w:p>
        </w:tc>
      </w:tr>
      <w:tr w:rsidR="00D170FD" w:rsidRPr="00CC002F" w14:paraId="63A65BFD" w14:textId="77777777" w:rsidTr="0090414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C9A76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February 2019</w:t>
            </w:r>
          </w:p>
          <w:p w14:paraId="009E7F81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E3B26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  <w:u w:val="single"/>
              </w:rPr>
              <w:t>H&amp;S Board meeting</w:t>
            </w:r>
          </w:p>
          <w:p w14:paraId="7A7FFEFD" w14:textId="77777777" w:rsidR="00D170FD" w:rsidRPr="00CC002F" w:rsidRDefault="00D170FD" w:rsidP="00D170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Approval of MCA Councils/CoMPASS recommendations</w:t>
            </w:r>
          </w:p>
          <w:p w14:paraId="1B662194" w14:textId="77777777" w:rsidR="00D170FD" w:rsidRPr="00CC002F" w:rsidRDefault="00D170FD" w:rsidP="0090414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2F35F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F5DBA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B76B9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</w:tr>
      <w:tr w:rsidR="00D170FD" w:rsidRPr="00CC002F" w14:paraId="3CCE8E34" w14:textId="77777777" w:rsidTr="0090414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3EF60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</w:rPr>
              <w:t>March-June 2019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2F004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  <w:u w:val="single"/>
              </w:rPr>
              <w:t>MCA Council meetings (x6)</w:t>
            </w:r>
          </w:p>
          <w:p w14:paraId="6EDEC7DB" w14:textId="77777777" w:rsidR="00D170FD" w:rsidRPr="00CC002F" w:rsidRDefault="00D170FD" w:rsidP="00D170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CC002F">
              <w:rPr>
                <w:rFonts w:ascii="Times New Roman" w:hAnsi="Times New Roman" w:cs="Times New Roman"/>
                <w:lang w:val="en-US"/>
              </w:rPr>
              <w:t>Engagement/working session on selected priority initiatives</w:t>
            </w:r>
          </w:p>
          <w:p w14:paraId="73A61544" w14:textId="77777777" w:rsidR="00D170FD" w:rsidRPr="00CC002F" w:rsidRDefault="00D170FD" w:rsidP="00904149">
            <w:pPr>
              <w:pStyle w:val="List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AC385" w14:textId="77777777" w:rsidR="00D170FD" w:rsidRPr="00CC002F" w:rsidRDefault="00D170FD" w:rsidP="00904149">
            <w:pPr>
              <w:rPr>
                <w:rFonts w:ascii="Times New Roman" w:hAnsi="Times New Roman" w:cs="Times New Roman"/>
                <w:lang w:val="en-CA"/>
              </w:rPr>
            </w:pPr>
            <w:r w:rsidRPr="00CC002F">
              <w:rPr>
                <w:rFonts w:ascii="Times New Roman" w:hAnsi="Times New Roman" w:cs="Times New Roman"/>
              </w:rPr>
              <w:t>March 20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B9BDB" w14:textId="77777777" w:rsidR="00D170FD" w:rsidRDefault="00D170FD" w:rsidP="00904149">
            <w:pPr>
              <w:jc w:val="center"/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H&amp;S team</w:t>
            </w:r>
          </w:p>
          <w:p w14:paraId="5C1718E4" w14:textId="77777777" w:rsidR="00D170FD" w:rsidRPr="00CC002F" w:rsidRDefault="00D170FD" w:rsidP="00904149">
            <w:pPr>
              <w:jc w:val="center"/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2D83D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One focus group</w:t>
            </w:r>
          </w:p>
        </w:tc>
      </w:tr>
      <w:tr w:rsidR="00D170FD" w:rsidRPr="00CC002F" w14:paraId="19A252C3" w14:textId="77777777" w:rsidTr="0090414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2260C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</w:rPr>
              <w:t>January 2020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A8D4D" w14:textId="77777777" w:rsidR="00D170FD" w:rsidRPr="00CC002F" w:rsidRDefault="00D170FD" w:rsidP="00904149">
            <w:pPr>
              <w:rPr>
                <w:rFonts w:ascii="Times New Roman" w:hAnsi="Times New Roman" w:cs="Times New Roman"/>
                <w:u w:val="single"/>
              </w:rPr>
            </w:pPr>
            <w:r w:rsidRPr="00CC002F">
              <w:rPr>
                <w:rFonts w:ascii="Times New Roman" w:hAnsi="Times New Roman" w:cs="Times New Roman"/>
                <w:u w:val="single"/>
              </w:rPr>
              <w:t>CoMPASS face-to-face meeting</w:t>
            </w:r>
          </w:p>
          <w:p w14:paraId="1A3B8EE1" w14:textId="77777777" w:rsidR="00D170FD" w:rsidRPr="00CC002F" w:rsidRDefault="00D170FD" w:rsidP="00D170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CC002F">
              <w:rPr>
                <w:rFonts w:ascii="Times New Roman" w:hAnsi="Times New Roman" w:cs="Times New Roman"/>
                <w:lang w:val="en-US"/>
              </w:rPr>
              <w:t>Engagement/working session on selected priority initiatives</w:t>
            </w:r>
          </w:p>
          <w:p w14:paraId="79E50149" w14:textId="77777777" w:rsidR="00D170FD" w:rsidRPr="00CC002F" w:rsidRDefault="00D170FD" w:rsidP="00D170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CC002F">
              <w:rPr>
                <w:rFonts w:ascii="Times New Roman" w:hAnsi="Times New Roman" w:cs="Times New Roman"/>
                <w:lang w:val="en-US"/>
              </w:rPr>
              <w:t>Celebration of accomplishments and closing of the MCA Councils’ mandate</w:t>
            </w:r>
          </w:p>
          <w:p w14:paraId="616F4C85" w14:textId="77777777" w:rsidR="00D170FD" w:rsidRPr="00CC002F" w:rsidRDefault="00D170FD" w:rsidP="00904149">
            <w:pPr>
              <w:pStyle w:val="ListParagrap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78607" w14:textId="77777777" w:rsidR="00D170FD" w:rsidRPr="00CC002F" w:rsidRDefault="00D170FD" w:rsidP="00904149">
            <w:pPr>
              <w:rPr>
                <w:rFonts w:ascii="Times New Roman" w:hAnsi="Times New Roman" w:cs="Times New Roman"/>
                <w:lang w:val="en-CA"/>
              </w:rPr>
            </w:pPr>
            <w:r w:rsidRPr="00CC002F">
              <w:rPr>
                <w:rFonts w:ascii="Times New Roman" w:hAnsi="Times New Roman" w:cs="Times New Roman"/>
                <w:lang w:val="en-CA"/>
              </w:rPr>
              <w:t>January 20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D69C0" w14:textId="77777777" w:rsidR="00D170FD" w:rsidRDefault="00D170FD" w:rsidP="0090414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C002F">
              <w:rPr>
                <w:rFonts w:ascii="Times New Roman" w:hAnsi="Times New Roman" w:cs="Times New Roman"/>
              </w:rPr>
              <w:t>MCA Councils Co-Chairs n=1</w:t>
            </w:r>
            <w:r>
              <w:rPr>
                <w:rFonts w:ascii="Times New Roman" w:hAnsi="Times New Roman" w:cs="Times New Roman"/>
              </w:rPr>
              <w:t>1</w:t>
            </w:r>
            <w:r w:rsidRPr="00CC002F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270EAEDD" w14:textId="77777777" w:rsidR="00D170FD" w:rsidRPr="00CC002F" w:rsidRDefault="00D170FD" w:rsidP="00904149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79570C07" w14:textId="77777777" w:rsidR="00D170FD" w:rsidRPr="00CC002F" w:rsidRDefault="00D170FD" w:rsidP="00904149">
            <w:pPr>
              <w:rPr>
                <w:rFonts w:ascii="Times New Roman" w:hAnsi="Times New Roman" w:cs="Times New Roman"/>
                <w:vertAlign w:val="superscript"/>
              </w:rPr>
            </w:pPr>
            <w:r w:rsidRPr="007A6D65">
              <w:rPr>
                <w:rFonts w:ascii="Times New Roman" w:hAnsi="Times New Roman" w:cs="Times New Roman"/>
              </w:rPr>
              <w:t>Clinician/Researcher</w:t>
            </w:r>
            <w:r>
              <w:rPr>
                <w:rFonts w:ascii="Times New Roman" w:hAnsi="Times New Roman" w:cs="Times New Roman"/>
              </w:rPr>
              <w:t xml:space="preserve"> n=7</w:t>
            </w:r>
          </w:p>
          <w:p w14:paraId="1B756E25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 xml:space="preserve">Community </w:t>
            </w:r>
            <w:r>
              <w:rPr>
                <w:rFonts w:ascii="Times New Roman" w:hAnsi="Times New Roman" w:cs="Times New Roman"/>
              </w:rPr>
              <w:t xml:space="preserve">member </w:t>
            </w:r>
            <w:r w:rsidRPr="00CC002F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030F2FD3" w14:textId="77777777" w:rsidR="00D170FD" w:rsidRPr="00CC002F" w:rsidRDefault="00D170FD" w:rsidP="00904149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78AA75D5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777D3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CC002F">
              <w:rPr>
                <w:rFonts w:ascii="Times New Roman" w:hAnsi="Times New Roman" w:cs="Times New Roman"/>
              </w:rPr>
              <w:t>One focus group</w:t>
            </w:r>
          </w:p>
          <w:p w14:paraId="083CA569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 Distribution of PEIRS questionnaire</w:t>
            </w:r>
            <w:r w:rsidRPr="00CC002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D170FD" w:rsidRPr="00CC002F" w14:paraId="09A662A4" w14:textId="77777777" w:rsidTr="0090414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DBD5D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646F1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C6132" w14:textId="77777777" w:rsidR="00D170FD" w:rsidRPr="00CC002F" w:rsidRDefault="00D170FD" w:rsidP="00904149">
            <w:pPr>
              <w:rPr>
                <w:rFonts w:ascii="Times New Roman" w:hAnsi="Times New Roman" w:cs="Times New Roman"/>
                <w:lang w:val="en-CA"/>
              </w:rPr>
            </w:pPr>
            <w:r w:rsidRPr="00CC002F">
              <w:rPr>
                <w:rFonts w:ascii="Times New Roman" w:hAnsi="Times New Roman" w:cs="Times New Roman"/>
                <w:lang w:val="en-CA"/>
              </w:rPr>
              <w:t>February 20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99D3E" w14:textId="77777777" w:rsidR="00D170FD" w:rsidRDefault="00D170FD" w:rsidP="00904149">
            <w:pPr>
              <w:jc w:val="center"/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H&amp;S team</w:t>
            </w:r>
          </w:p>
          <w:p w14:paraId="14424AD0" w14:textId="77777777" w:rsidR="00D170FD" w:rsidRDefault="00D170FD" w:rsidP="00904149">
            <w:pPr>
              <w:jc w:val="center"/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n=4</w:t>
            </w:r>
          </w:p>
          <w:p w14:paraId="4E3CC7A2" w14:textId="77777777" w:rsidR="00D170FD" w:rsidRPr="00CC002F" w:rsidRDefault="00D170FD" w:rsidP="009041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362ED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One focus group</w:t>
            </w:r>
          </w:p>
          <w:p w14:paraId="3EB6E61B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</w:p>
        </w:tc>
      </w:tr>
      <w:tr w:rsidR="00D170FD" w:rsidRPr="00CC002F" w14:paraId="13EA359C" w14:textId="77777777" w:rsidTr="0090414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2F655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0308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E0FD1" w14:textId="77777777" w:rsidR="00D170FD" w:rsidRPr="00CC002F" w:rsidRDefault="00D170FD" w:rsidP="00904149">
            <w:pPr>
              <w:rPr>
                <w:rFonts w:ascii="Times New Roman" w:hAnsi="Times New Roman" w:cs="Times New Roman"/>
                <w:lang w:val="en-CA"/>
              </w:rPr>
            </w:pPr>
            <w:r w:rsidRPr="00CC002F">
              <w:rPr>
                <w:rFonts w:ascii="Times New Roman" w:hAnsi="Times New Roman" w:cs="Times New Roman"/>
              </w:rPr>
              <w:t>February- March 20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18A75" w14:textId="77777777" w:rsidR="00D170FD" w:rsidRDefault="00D170FD" w:rsidP="00904149">
            <w:pPr>
              <w:jc w:val="center"/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Key informants</w:t>
            </w:r>
          </w:p>
          <w:p w14:paraId="178999ED" w14:textId="77777777" w:rsidR="00D170FD" w:rsidRDefault="00D170FD" w:rsidP="00904149">
            <w:pPr>
              <w:jc w:val="center"/>
              <w:rPr>
                <w:rFonts w:ascii="Times New Roman" w:hAnsi="Times New Roman" w:cs="Times New Roman"/>
              </w:rPr>
            </w:pPr>
            <w:r w:rsidRPr="00CC002F">
              <w:rPr>
                <w:rFonts w:ascii="Times New Roman" w:hAnsi="Times New Roman" w:cs="Times New Roman"/>
              </w:rPr>
              <w:t>n=4</w:t>
            </w:r>
          </w:p>
          <w:p w14:paraId="14E2D079" w14:textId="77777777" w:rsidR="00D170FD" w:rsidRPr="00CC002F" w:rsidRDefault="00D170FD" w:rsidP="009041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46E59" w14:textId="77777777" w:rsidR="00D170FD" w:rsidRPr="00CC002F" w:rsidRDefault="00D170FD" w:rsidP="00904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CC002F">
              <w:rPr>
                <w:rFonts w:ascii="Times New Roman" w:hAnsi="Times New Roman" w:cs="Times New Roman"/>
              </w:rPr>
              <w:t>nterviews</w:t>
            </w:r>
          </w:p>
        </w:tc>
      </w:tr>
    </w:tbl>
    <w:p w14:paraId="1B175D05" w14:textId="77777777" w:rsidR="00D170FD" w:rsidRPr="00CC002F" w:rsidRDefault="00D170FD" w:rsidP="00D170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C002F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CC002F">
        <w:rPr>
          <w:rFonts w:ascii="Times New Roman" w:hAnsi="Times New Roman" w:cs="Times New Roman"/>
          <w:sz w:val="24"/>
          <w:szCs w:val="24"/>
        </w:rPr>
        <w:t>Representing 5 of 6 MCA councils</w:t>
      </w:r>
    </w:p>
    <w:p w14:paraId="6A5836E5" w14:textId="77777777" w:rsidR="00D170FD" w:rsidRPr="00CC002F" w:rsidRDefault="00D170FD" w:rsidP="00D170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C002F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CC002F">
        <w:rPr>
          <w:rFonts w:ascii="Times New Roman" w:hAnsi="Times New Roman" w:cs="Times New Roman"/>
          <w:sz w:val="24"/>
          <w:szCs w:val="24"/>
        </w:rPr>
        <w:t>Representing 6 of 6 MCA councils</w:t>
      </w:r>
    </w:p>
    <w:p w14:paraId="553EE43A" w14:textId="77777777" w:rsidR="00D170FD" w:rsidRPr="00CC002F" w:rsidRDefault="00D170FD" w:rsidP="00D170F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C00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CC002F">
        <w:rPr>
          <w:rFonts w:ascii="Times New Roman" w:hAnsi="Times New Roman" w:cs="Times New Roman"/>
          <w:sz w:val="24"/>
          <w:szCs w:val="24"/>
          <w:lang w:val="en-US"/>
        </w:rPr>
        <w:t>Questionnaire aborted due to COVID</w:t>
      </w:r>
    </w:p>
    <w:p w14:paraId="68C67AA1" w14:textId="77777777" w:rsidR="00D170FD" w:rsidRDefault="00D170FD" w:rsidP="00D170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002F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CC002F">
        <w:rPr>
          <w:rFonts w:ascii="Times New Roman" w:hAnsi="Times New Roman" w:cs="Times New Roman"/>
          <w:sz w:val="24"/>
          <w:szCs w:val="24"/>
          <w:lang w:val="en-US"/>
        </w:rPr>
        <w:t xml:space="preserve">CoMPASS: Council on Mission: Priorities, Advice, Science and Strategy; H&amp;S: Heart &amp; Stroke; MCA: Mission Critical Area; PEIRS: Patient </w:t>
      </w:r>
      <w:r>
        <w:rPr>
          <w:rFonts w:ascii="Times New Roman" w:hAnsi="Times New Roman" w:cs="Times New Roman"/>
          <w:sz w:val="24"/>
          <w:szCs w:val="24"/>
          <w:lang w:val="en-US"/>
        </w:rPr>
        <w:t>Engagement in Research Scale</w:t>
      </w:r>
    </w:p>
    <w:p w14:paraId="1712BF2A" w14:textId="77777777" w:rsidR="00663254" w:rsidRPr="00D170FD" w:rsidRDefault="00623942">
      <w:pPr>
        <w:rPr>
          <w:lang w:val="en-US"/>
        </w:rPr>
      </w:pPr>
    </w:p>
    <w:sectPr w:rsidR="00663254" w:rsidRPr="00D170FD" w:rsidSect="00D170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86C96"/>
    <w:multiLevelType w:val="hybridMultilevel"/>
    <w:tmpl w:val="F8D00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711A35"/>
    <w:multiLevelType w:val="hybridMultilevel"/>
    <w:tmpl w:val="02F48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8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0FD"/>
    <w:rsid w:val="002A7C80"/>
    <w:rsid w:val="00623942"/>
    <w:rsid w:val="00764AB6"/>
    <w:rsid w:val="00D170FD"/>
    <w:rsid w:val="00E40566"/>
    <w:rsid w:val="00E95AF2"/>
    <w:rsid w:val="00FA3A34"/>
    <w:rsid w:val="00FE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1465A"/>
  <w15:chartTrackingRefBased/>
  <w15:docId w15:val="{057AFB2A-E797-45D0-A984-7E38D12D4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0F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0FD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70FD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ina Lewis</dc:creator>
  <cp:keywords/>
  <dc:description/>
  <cp:lastModifiedBy>Indhumathi S Sukumar K</cp:lastModifiedBy>
  <cp:revision>3</cp:revision>
  <dcterms:created xsi:type="dcterms:W3CDTF">2021-11-07T18:05:00Z</dcterms:created>
  <dcterms:modified xsi:type="dcterms:W3CDTF">2022-05-05T12:55:00Z</dcterms:modified>
</cp:coreProperties>
</file>